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5 Table. Protein domains enriched in </w:t>
      </w:r>
      <w:r>
        <w:rPr>
          <w:rFonts w:cs="Times New Roman" w:ascii="Times New Roman" w:hAnsi="Times New Roman"/>
          <w:b/>
          <w:i/>
          <w:sz w:val="24"/>
          <w:szCs w:val="24"/>
        </w:rPr>
        <w:t>P. guiyangense</w:t>
      </w:r>
      <w:r>
        <w:rPr>
          <w:rFonts w:cs="Times New Roman" w:ascii="Times New Roman" w:hAnsi="Times New Roman"/>
          <w:b/>
          <w:sz w:val="24"/>
          <w:szCs w:val="24"/>
        </w:rPr>
        <w:t xml:space="preserve"> species-specific gen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37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4111"/>
        <w:gridCol w:w="1443"/>
        <w:gridCol w:w="1109"/>
      </w:tblGrid>
      <w:tr>
        <w:trPr>
          <w:trHeight w:val="33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omain accession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omain description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nrichment fold</w:t>
            </w: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016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hosphoglycerate kinase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6.4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23E-0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452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LURP-one-related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0.9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.33E-08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005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Kazal domain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.9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.66E-1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1347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GNH hydrolase-type esterase domain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.0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46E-0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246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ecF/RecN/SMC, N-terminal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29E-0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522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DNA binding HTH domain, Psq-typ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.7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.33E-0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043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kinase_C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.1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.69E-0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024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ANT/Myb domain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6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.06E-1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308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WEET sugar transporter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0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.09E-0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006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yosin head, motor domain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7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.37E-0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096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Elicitin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7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.79E-08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290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Ulp1 protease family, C-terminal catalytic domain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6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81E-0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002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AN_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6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86E-0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1336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Trypsin_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2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57E-0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024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ubiquitin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18E-0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1384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iggyBac transposable element-derived protein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.0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.05E-3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310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AR1 DNA binding domain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10E-0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267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aired amphipathic helix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8.7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14E-0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1386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hromatin target of PRMT1 protein, C-terminal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8.7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14E-0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053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Linker histone H1/H5, domain H1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8.1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.22E-0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803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Berberine/berberine-lik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8.1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.22E-0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394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Inner centromere protein, ARK-binding domain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46E-0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469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inin/SDK/MemA protein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46E-0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604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F-kappa-B-activating protein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46E-0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971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_thal_352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46E-0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1017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DDA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46E-0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1276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AGA-Tad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46E-0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1277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DZR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46E-0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1466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HAUS6_N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46E-0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1477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FAM17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46E-0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407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Rcd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2.5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00E-0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764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Kazal_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9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30E-0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009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Thrombospondin type-1 (TSP1) repeat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4.0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33E-0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085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WWP domain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.5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95E-0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475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lutathione-specific gamma-glutamylcyclotransferase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.5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.95E-0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1369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Zinc knuckle CX2CX3GHX4C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.7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.42E-0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088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itroreductas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.3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.95E-0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824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Glycosyl hydrolase family 32, C-terminal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.3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.95E-0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399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MAP65_ASE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8.7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.05E-0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980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longator complex protein 6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8.7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.05E-0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828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RVP_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.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99E-0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450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Zinc finger, FLYWCH-type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18E-0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580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odoplanin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18E-0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639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euroendocrine secretory protein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18E-03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F08914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Rap1 Myb domain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18E-0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Enrichment fold correspond to frequency of a given domain in species-specific genes over frequency in the rest of the proteome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Chi-square test, p-value &lt; 0.05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5T01:31:00Z</dcterms:created>
  <dc:creator>Dell</dc:creator>
  <dc:description/>
  <dc:language>en-US</dc:language>
  <cp:lastModifiedBy>Dell</cp:lastModifiedBy>
  <dcterms:modified xsi:type="dcterms:W3CDTF">2019-03-05T01:34:00Z</dcterms:modified>
  <cp:revision>1</cp:revision>
  <dc:subject/>
  <dc:title/>
</cp:coreProperties>
</file>